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A4F" w:rsidRPr="00BB2198" w:rsidRDefault="002B6A4F" w:rsidP="002B6A4F">
      <w:pPr>
        <w:rPr>
          <w:rFonts w:ascii="Times New Roman" w:hAnsi="Times New Roman" w:cs="Times New Roman"/>
          <w:b/>
          <w:sz w:val="18"/>
          <w:szCs w:val="18"/>
        </w:rPr>
      </w:pPr>
      <w:bookmarkStart w:id="0" w:name="OLE_LINK18"/>
      <w:bookmarkStart w:id="1" w:name="OLE_LINK19"/>
      <w:bookmarkStart w:id="2" w:name="OLE_LINK42"/>
      <w:r>
        <w:rPr>
          <w:rFonts w:ascii="Times New Roman" w:hAnsi="Times New Roman" w:cs="Times New Roman" w:hint="eastAsia"/>
          <w:b/>
          <w:sz w:val="18"/>
          <w:szCs w:val="18"/>
        </w:rPr>
        <w:t xml:space="preserve">Table </w:t>
      </w:r>
      <w:r w:rsidRPr="00BB2198">
        <w:rPr>
          <w:rFonts w:ascii="Times New Roman" w:hAnsi="Times New Roman" w:cs="Times New Roman"/>
          <w:b/>
          <w:sz w:val="18"/>
          <w:szCs w:val="18"/>
        </w:rPr>
        <w:t>S1</w:t>
      </w:r>
      <w:r>
        <w:rPr>
          <w:rFonts w:ascii="Times New Roman" w:hAnsi="Times New Roman" w:cs="Times New Roman" w:hint="eastAsia"/>
          <w:b/>
          <w:sz w:val="18"/>
          <w:szCs w:val="18"/>
        </w:rPr>
        <w:t>.</w:t>
      </w:r>
      <w:r>
        <w:rPr>
          <w:rFonts w:ascii="Times New Roman" w:hAnsi="Times New Roman" w:cs="Times New Roman"/>
          <w:b/>
          <w:sz w:val="18"/>
          <w:szCs w:val="18"/>
        </w:rPr>
        <w:t xml:space="preserve"> Primer</w:t>
      </w:r>
      <w:r>
        <w:rPr>
          <w:rFonts w:ascii="Times New Roman" w:hAnsi="Times New Roman" w:cs="Times New Roman" w:hint="eastAsia"/>
          <w:b/>
          <w:sz w:val="18"/>
          <w:szCs w:val="18"/>
        </w:rPr>
        <w:t>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"/>
        <w:gridCol w:w="5045"/>
      </w:tblGrid>
      <w:tr w:rsidR="002B6A4F" w:rsidRPr="00332DE5" w:rsidTr="009F6B83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</w:rPr>
              <w:t xml:space="preserve">Sequences are shown in 5’ to 3’ </w:t>
            </w:r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2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0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2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TTCAAAGCCTTTGTTTCA</w:t>
            </w:r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2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29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3" w:name="OLE_LINK339"/>
            <w:bookmarkStart w:id="4" w:name="OLE_LINK340"/>
            <w:r w:rsidRPr="00332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GATCGAAAATTGGGTCGC</w:t>
            </w:r>
            <w:bookmarkEnd w:id="3"/>
            <w:bookmarkEnd w:id="4"/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286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2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GCTCGACGTAACGCATCACCA</w:t>
            </w:r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1043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2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TTACGGCGGACCTGGATATAGATTAC</w:t>
            </w:r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514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2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GACGATAATTAGTGCGACGAGCTGG</w:t>
            </w:r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286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2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TGATGCGTTACGTCGAGCTGC</w:t>
            </w:r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2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GGATCGCGACAAACAGCAT</w:t>
            </w:r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225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5" w:name="OLE_LINK120"/>
            <w:bookmarkStart w:id="6" w:name="OLE_LINK121"/>
            <w:bookmarkStart w:id="7" w:name="OLE_LINK222"/>
            <w:r w:rsidRPr="00332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ACATGTGCCCATTGGCTCA</w:t>
            </w:r>
            <w:bookmarkEnd w:id="5"/>
            <w:bookmarkEnd w:id="6"/>
            <w:bookmarkEnd w:id="7"/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655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2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AGACCAAGTAAGGGAGCGAGACAGAAT</w:t>
            </w:r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Ms43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341"/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CTCCCTGCAACAGTTACAAAGCAACAC</w:t>
            </w:r>
            <w:bookmarkEnd w:id="8"/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706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B6A4F" w:rsidRPr="00332DE5" w:rsidRDefault="008B2210" w:rsidP="00332DE5">
            <w:pPr>
              <w:spacing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2210">
              <w:rPr>
                <w:rFonts w:ascii="Times New Roman" w:hAnsi="Times New Roman" w:cs="Times New Roman"/>
                <w:sz w:val="18"/>
                <w:szCs w:val="18"/>
              </w:rPr>
              <w:t>GAATTCTGTCTCGCTCCCTTACTTGGTCT</w:t>
            </w:r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299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ACAACTTCGTCTGGAACTAAACTGCGT</w:t>
            </w:r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tcBorders>
              <w:top w:val="nil"/>
            </w:tcBorders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1285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B6A4F" w:rsidRPr="00332DE5" w:rsidRDefault="00007A49" w:rsidP="00332DE5">
            <w:pPr>
              <w:spacing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07A49">
              <w:rPr>
                <w:rFonts w:ascii="Times New Roman" w:hAnsi="Times New Roman" w:cs="Times New Roman"/>
                <w:sz w:val="18"/>
                <w:szCs w:val="18"/>
              </w:rPr>
              <w:t>AGGCAGGCATAGGATAAGTGGGAGT</w:t>
            </w:r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AF2+</w:t>
            </w:r>
          </w:p>
        </w:tc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2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CAGGCATAGGATAAGTGGGAGT</w:t>
            </w:r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AR1-</w:t>
            </w:r>
          </w:p>
        </w:tc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GCGGCGAATAGGAACGA</w:t>
            </w:r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228-</w:t>
            </w:r>
          </w:p>
        </w:tc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GCGTCGTGGGAATAGGGAAAAGCC</w:t>
            </w:r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354+</w:t>
            </w:r>
          </w:p>
        </w:tc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GATCACTATGTTCACGTTCACGCCGCG</w:t>
            </w:r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9+</w:t>
            </w:r>
          </w:p>
        </w:tc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48"/>
            <w:bookmarkStart w:id="10" w:name="OLE_LINK49"/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AGAGCGAGCGGGCATTTTATTTC</w:t>
            </w:r>
            <w:bookmarkEnd w:id="9"/>
            <w:bookmarkEnd w:id="10"/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366-</w:t>
            </w:r>
          </w:p>
        </w:tc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GGGAACGTGAACGGGAAATAC</w:t>
            </w:r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358+</w:t>
            </w:r>
          </w:p>
        </w:tc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</w:rPr>
              <w:t xml:space="preserve">TGGTCGTCGTATTTCCCGTTCAC </w:t>
            </w:r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1185-</w:t>
            </w:r>
          </w:p>
        </w:tc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ATCGTGCTGCTGGCTGAATAGGAC</w:t>
            </w:r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1074+</w:t>
            </w:r>
          </w:p>
        </w:tc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261"/>
            <w:bookmarkStart w:id="12" w:name="OLE_LINK262"/>
            <w:r w:rsidRPr="00332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GGACGAGCAAAGGGTTCT</w:t>
            </w:r>
            <w:bookmarkEnd w:id="11"/>
            <w:bookmarkEnd w:id="12"/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f1072-</w:t>
            </w:r>
          </w:p>
        </w:tc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2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ATTGTGTTGACGGGAGTATTCG</w:t>
            </w:r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m2015-</w:t>
            </w:r>
          </w:p>
        </w:tc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32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TTGCGACTGTTGTTGCTGTTAC</w:t>
            </w:r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eastAsia="AdvOT1ef757c0" w:hAnsi="Times New Roman" w:cs="Times New Roman"/>
                <w:kern w:val="0"/>
                <w:sz w:val="18"/>
                <w:szCs w:val="18"/>
              </w:rPr>
              <w:t>79+</w:t>
            </w:r>
          </w:p>
        </w:tc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TAATACGACTCACTATAGGG</w:t>
            </w:r>
            <w:bookmarkStart w:id="13" w:name="OLE_LINK281"/>
            <w:bookmarkStart w:id="14" w:name="OLE_LINK282"/>
            <w:bookmarkStart w:id="15" w:name="OLE_LINK288"/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AGGAAGGGTCCTCACGCTAT</w:t>
            </w:r>
            <w:bookmarkEnd w:id="13"/>
            <w:bookmarkEnd w:id="14"/>
            <w:bookmarkEnd w:id="15"/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eastAsia="AdvOT1ef757c0" w:hAnsi="Times New Roman" w:cs="Times New Roman"/>
                <w:kern w:val="0"/>
                <w:sz w:val="18"/>
                <w:szCs w:val="18"/>
              </w:rPr>
            </w:pPr>
            <w:r w:rsidRPr="00332DE5">
              <w:rPr>
                <w:rFonts w:ascii="Times New Roman" w:eastAsia="AdvOT1ef757c0" w:hAnsi="Times New Roman" w:cs="Times New Roman"/>
                <w:kern w:val="0"/>
                <w:sz w:val="18"/>
                <w:szCs w:val="18"/>
              </w:rPr>
              <w:t>576-</w:t>
            </w:r>
          </w:p>
        </w:tc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TAATACGACTCACTATAGGG</w:t>
            </w:r>
            <w:bookmarkStart w:id="16" w:name="OLE_LINK283"/>
            <w:bookmarkStart w:id="17" w:name="OLE_LINK284"/>
            <w:bookmarkStart w:id="18" w:name="OLE_LINK285"/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TGCTGGAGGCGATTTATTTC</w:t>
            </w:r>
            <w:bookmarkEnd w:id="16"/>
            <w:bookmarkEnd w:id="17"/>
            <w:bookmarkEnd w:id="18"/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eastAsia="AdvOT1ef757c0" w:hAnsi="Times New Roman" w:cs="Times New Roman"/>
                <w:kern w:val="0"/>
                <w:sz w:val="18"/>
                <w:szCs w:val="18"/>
              </w:rPr>
              <w:t>613+</w:t>
            </w:r>
          </w:p>
        </w:tc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TAATACGAC</w:t>
            </w:r>
            <w:r w:rsidR="00926FA6">
              <w:rPr>
                <w:rFonts w:ascii="Times New Roman" w:hAnsi="Times New Roman" w:cs="Times New Roman"/>
                <w:sz w:val="18"/>
                <w:szCs w:val="18"/>
              </w:rPr>
              <w:t>TCACTATAGGGTCACGCTCACGATCTCACTC</w:t>
            </w:r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eastAsia="AdvOT1ef757c0" w:hAnsi="Times New Roman" w:cs="Times New Roman"/>
                <w:kern w:val="0"/>
                <w:sz w:val="18"/>
                <w:szCs w:val="18"/>
              </w:rPr>
            </w:pPr>
            <w:r w:rsidRPr="00332DE5">
              <w:rPr>
                <w:rFonts w:ascii="Times New Roman" w:eastAsia="AdvOT1ef757c0" w:hAnsi="Times New Roman" w:cs="Times New Roman"/>
                <w:kern w:val="0"/>
                <w:sz w:val="18"/>
                <w:szCs w:val="18"/>
              </w:rPr>
              <w:t>1205-</w:t>
            </w:r>
          </w:p>
        </w:tc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TAATACGACTCACTATAGGG</w:t>
            </w:r>
            <w:bookmarkStart w:id="19" w:name="OLE_LINK286"/>
            <w:bookmarkStart w:id="20" w:name="OLE_LINK287"/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CTATATCCAGGTCCGCCGTA</w:t>
            </w:r>
            <w:bookmarkEnd w:id="19"/>
            <w:bookmarkEnd w:id="20"/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eastAsia="AdvOT1ef757c0" w:hAnsi="Times New Roman" w:cs="Times New Roman"/>
                <w:kern w:val="0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422+</w:t>
            </w:r>
          </w:p>
        </w:tc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TAATACGACTCACTATAGGGGTAGATCGCGTGGGTTTTGT</w:t>
            </w:r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32-</w:t>
            </w:r>
          </w:p>
        </w:tc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TAATACGACTCACTATAGGG</w:t>
            </w:r>
            <w:bookmarkStart w:id="21" w:name="OLE_LINK277"/>
            <w:bookmarkStart w:id="22" w:name="OLE_LINK278"/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GTAGGAACGACTCCGACTGC</w:t>
            </w:r>
            <w:bookmarkEnd w:id="21"/>
            <w:bookmarkEnd w:id="22"/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32DE5">
              <w:rPr>
                <w:rFonts w:ascii="Times New Roman" w:eastAsia="AdvOT1ef757c0" w:hAnsi="Times New Roman" w:cs="Times New Roman"/>
                <w:kern w:val="0"/>
                <w:sz w:val="18"/>
                <w:szCs w:val="18"/>
              </w:rPr>
              <w:t>27+</w:t>
            </w:r>
          </w:p>
        </w:tc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TAATACG</w:t>
            </w:r>
            <w:r w:rsidR="00926FA6">
              <w:rPr>
                <w:rFonts w:ascii="Times New Roman" w:hAnsi="Times New Roman" w:cs="Times New Roman"/>
                <w:sz w:val="18"/>
                <w:szCs w:val="18"/>
              </w:rPr>
              <w:t>ACTCACTATAGGGGTGAGCAAGGGCGAGGAG</w:t>
            </w:r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eastAsia="AdvOT1ef757c0" w:hAnsi="Times New Roman" w:cs="Times New Roman"/>
                <w:kern w:val="0"/>
                <w:sz w:val="18"/>
                <w:szCs w:val="18"/>
              </w:rPr>
            </w:pPr>
            <w:r w:rsidRPr="00332DE5">
              <w:rPr>
                <w:rFonts w:ascii="Times New Roman" w:eastAsia="AdvOT1ef757c0" w:hAnsi="Times New Roman" w:cs="Times New Roman"/>
                <w:kern w:val="0"/>
                <w:sz w:val="18"/>
                <w:szCs w:val="18"/>
              </w:rPr>
              <w:t>688-</w:t>
            </w:r>
          </w:p>
        </w:tc>
        <w:tc>
          <w:tcPr>
            <w:tcW w:w="0" w:type="auto"/>
            <w:vAlign w:val="center"/>
          </w:tcPr>
          <w:p w:rsidR="002B6A4F" w:rsidRPr="00332DE5" w:rsidRDefault="002B6A4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2DE5">
              <w:rPr>
                <w:rFonts w:ascii="Times New Roman" w:hAnsi="Times New Roman" w:cs="Times New Roman"/>
                <w:sz w:val="18"/>
                <w:szCs w:val="18"/>
              </w:rPr>
              <w:t>TAATACGACTCACTATAGGGCGGCGGTCACGAACTCCAG</w:t>
            </w:r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vAlign w:val="center"/>
          </w:tcPr>
          <w:p w:rsidR="002B6A4F" w:rsidRPr="00332DE5" w:rsidRDefault="00145F0F" w:rsidP="00145F0F">
            <w:pPr>
              <w:spacing w:line="240" w:lineRule="auto"/>
              <w:rPr>
                <w:rFonts w:ascii="Times New Roman" w:eastAsia="AdvOT1ef757c0" w:hAnsi="Times New Roman" w:cs="Times New Roman"/>
                <w:kern w:val="0"/>
                <w:sz w:val="18"/>
                <w:szCs w:val="18"/>
              </w:rPr>
            </w:pPr>
            <w:r w:rsidRPr="00145F0F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α-tub</w:t>
            </w:r>
            <w:r>
              <w:rPr>
                <w:rFonts w:ascii="Times New Roman" w:eastAsia="华文中宋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0" w:type="auto"/>
            <w:vAlign w:val="center"/>
          </w:tcPr>
          <w:p w:rsidR="002B6A4F" w:rsidRPr="00332DE5" w:rsidRDefault="00145F0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5F0F">
              <w:rPr>
                <w:rFonts w:ascii="Times New Roman" w:hAnsi="Times New Roman" w:cs="Times New Roman"/>
                <w:sz w:val="18"/>
                <w:szCs w:val="18"/>
              </w:rPr>
              <w:t>CGCATTCATGGTTGATAACG</w:t>
            </w:r>
          </w:p>
        </w:tc>
      </w:tr>
      <w:tr w:rsidR="002B6A4F" w:rsidRPr="00332DE5" w:rsidTr="009F6B83">
        <w:trPr>
          <w:trHeight w:val="284"/>
        </w:trPr>
        <w:tc>
          <w:tcPr>
            <w:tcW w:w="0" w:type="auto"/>
            <w:vAlign w:val="center"/>
          </w:tcPr>
          <w:p w:rsidR="002B6A4F" w:rsidRPr="00332DE5" w:rsidRDefault="00145F0F" w:rsidP="00145F0F">
            <w:pPr>
              <w:spacing w:line="240" w:lineRule="auto"/>
              <w:rPr>
                <w:rFonts w:ascii="Times New Roman" w:eastAsia="AdvOT1ef757c0" w:hAnsi="Times New Roman" w:cs="Times New Roman"/>
                <w:kern w:val="0"/>
                <w:sz w:val="18"/>
                <w:szCs w:val="18"/>
              </w:rPr>
            </w:pPr>
            <w:r w:rsidRPr="00145F0F">
              <w:rPr>
                <w:rFonts w:ascii="Times New Roman" w:eastAsia="华文中宋" w:hAnsi="Times New Roman" w:cs="Times New Roman"/>
                <w:i/>
                <w:sz w:val="18"/>
                <w:szCs w:val="18"/>
              </w:rPr>
              <w:t>α-tub</w:t>
            </w:r>
            <w:r>
              <w:rPr>
                <w:rFonts w:ascii="Times New Roman" w:eastAsia="华文中宋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B6A4F" w:rsidRPr="00332DE5" w:rsidRDefault="00145F0F" w:rsidP="00332D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5F0F">
              <w:rPr>
                <w:rFonts w:ascii="Times New Roman" w:hAnsi="Times New Roman" w:cs="Times New Roman"/>
                <w:sz w:val="18"/>
                <w:szCs w:val="18"/>
              </w:rPr>
              <w:t>GGGCACCAAGTTAGTCTGGA</w:t>
            </w:r>
          </w:p>
        </w:tc>
      </w:tr>
    </w:tbl>
    <w:p w:rsidR="003E7B2C" w:rsidRPr="00145F0F" w:rsidRDefault="003E7B2C" w:rsidP="00145F0F">
      <w:pPr>
        <w:rPr>
          <w:rFonts w:ascii="Times New Roman" w:hAnsi="Times New Roman" w:cs="Times New Roman"/>
          <w:sz w:val="18"/>
          <w:szCs w:val="18"/>
        </w:rPr>
      </w:pPr>
      <w:bookmarkStart w:id="23" w:name="_GoBack"/>
      <w:bookmarkEnd w:id="0"/>
      <w:bookmarkEnd w:id="1"/>
      <w:bookmarkEnd w:id="2"/>
      <w:bookmarkEnd w:id="23"/>
    </w:p>
    <w:sectPr w:rsidR="003E7B2C" w:rsidRPr="00145F0F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62F2" w:rsidRDefault="006562F2">
      <w:pPr>
        <w:spacing w:line="240" w:lineRule="auto"/>
      </w:pPr>
      <w:r>
        <w:separator/>
      </w:r>
    </w:p>
  </w:endnote>
  <w:endnote w:type="continuationSeparator" w:id="0">
    <w:p w:rsidR="006562F2" w:rsidRDefault="006562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ef757c0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62F2" w:rsidRDefault="006562F2">
      <w:pPr>
        <w:spacing w:line="240" w:lineRule="auto"/>
      </w:pPr>
      <w:r>
        <w:separator/>
      </w:r>
    </w:p>
  </w:footnote>
  <w:footnote w:type="continuationSeparator" w:id="0">
    <w:p w:rsidR="006562F2" w:rsidRDefault="006562F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0937" w:rsidRDefault="006562F2" w:rsidP="00C1057C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0937" w:rsidRDefault="006562F2" w:rsidP="00C1057C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A4F"/>
    <w:rsid w:val="00007A49"/>
    <w:rsid w:val="00145F0F"/>
    <w:rsid w:val="002B6A4F"/>
    <w:rsid w:val="00332DE5"/>
    <w:rsid w:val="003A4FED"/>
    <w:rsid w:val="003E7B2C"/>
    <w:rsid w:val="005C3BD8"/>
    <w:rsid w:val="005C4E98"/>
    <w:rsid w:val="005F53F0"/>
    <w:rsid w:val="006526BE"/>
    <w:rsid w:val="006562F2"/>
    <w:rsid w:val="008B2210"/>
    <w:rsid w:val="008F77E4"/>
    <w:rsid w:val="00926FA6"/>
    <w:rsid w:val="009E5B85"/>
    <w:rsid w:val="009F6B83"/>
    <w:rsid w:val="00B939CF"/>
    <w:rsid w:val="00E95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6A4F"/>
    <w:pPr>
      <w:widowControl w:val="0"/>
      <w:spacing w:line="400" w:lineRule="exact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6A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6A4F"/>
    <w:rPr>
      <w:sz w:val="18"/>
      <w:szCs w:val="18"/>
    </w:rPr>
  </w:style>
  <w:style w:type="table" w:styleId="a4">
    <w:name w:val="Table Grid"/>
    <w:basedOn w:val="a1"/>
    <w:uiPriority w:val="59"/>
    <w:rsid w:val="002B6A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footer"/>
    <w:basedOn w:val="a"/>
    <w:link w:val="Char0"/>
    <w:uiPriority w:val="99"/>
    <w:unhideWhenUsed/>
    <w:rsid w:val="005C4E98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C4E9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6A4F"/>
    <w:pPr>
      <w:widowControl w:val="0"/>
      <w:spacing w:line="400" w:lineRule="exact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6A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6A4F"/>
    <w:rPr>
      <w:sz w:val="18"/>
      <w:szCs w:val="18"/>
    </w:rPr>
  </w:style>
  <w:style w:type="table" w:styleId="a4">
    <w:name w:val="Table Grid"/>
    <w:basedOn w:val="a1"/>
    <w:uiPriority w:val="59"/>
    <w:rsid w:val="002B6A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footer"/>
    <w:basedOn w:val="a"/>
    <w:link w:val="Char0"/>
    <w:uiPriority w:val="99"/>
    <w:unhideWhenUsed/>
    <w:rsid w:val="005C4E98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C4E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2</TotalTime>
  <Pages>1</Pages>
  <Words>185</Words>
  <Characters>1059</Characters>
  <Application>Microsoft Office Word</Application>
  <DocSecurity>0</DocSecurity>
  <Lines>8</Lines>
  <Paragraphs>2</Paragraphs>
  <ScaleCrop>false</ScaleCrop>
  <Company>Sky123.Org</Company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q</dc:creator>
  <cp:lastModifiedBy>lgq</cp:lastModifiedBy>
  <cp:revision>10</cp:revision>
  <dcterms:created xsi:type="dcterms:W3CDTF">2014-12-22T10:08:00Z</dcterms:created>
  <dcterms:modified xsi:type="dcterms:W3CDTF">2015-04-20T15:18:00Z</dcterms:modified>
</cp:coreProperties>
</file>